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35D2D" w14:textId="51013DED" w:rsidR="00DD7C58" w:rsidRDefault="00DD7C58" w:rsidP="00DD7C58">
      <w:pPr>
        <w:jc w:val="center"/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TSMR loop code</w:t>
      </w:r>
    </w:p>
    <w:p w14:paraId="1EB05849" w14:textId="37B193D3" w:rsidR="00DD7C58" w:rsidRPr="00DD7C58" w:rsidRDefault="00DD7C58" w:rsidP="00DD7C58">
      <w:pPr>
        <w:rPr>
          <w:rFonts w:ascii="Times New Roman" w:hAnsi="Times New Roman" w:cs="Times New Roman" w:hint="eastAsia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#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nstall.packages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"R.utils")</w:t>
      </w:r>
    </w:p>
    <w:p w14:paraId="6E37B62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A538A2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.tabl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1E8A70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tidyver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755BB63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adx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5A6A488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writex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F69214B" w14:textId="3280E09E" w:rsidR="00DD7C58" w:rsidRPr="00DD7C58" w:rsidRDefault="00DD7C58" w:rsidP="00DD7C58">
      <w:pPr>
        <w:rPr>
          <w:rFonts w:ascii="Times New Roman" w:hAnsi="Times New Roman" w:cs="Times New Roman" w:hint="eastAsia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eugwas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F2F154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# </w:t>
      </w:r>
    </w:p>
    <w:p w14:paraId="7C505F9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ile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list.files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paste0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etw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)),pattern=".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z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</w:t>
      </w:r>
    </w:p>
    <w:p w14:paraId="32702E8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_id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ileNames</w:t>
      </w:r>
      <w:proofErr w:type="spellEnd"/>
    </w:p>
    <w:p w14:paraId="3B35B837" w14:textId="1535D482" w:rsidR="00DD7C58" w:rsidRPr="00DD7C58" w:rsidRDefault="00DD7C58" w:rsidP="00DD7C58">
      <w:pPr>
        <w:rPr>
          <w:rFonts w:ascii="Times New Roman" w:hAnsi="Times New Roman" w:cs="Times New Roman" w:hint="eastAsia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ileNames</w:t>
      </w:r>
      <w:proofErr w:type="spellEnd"/>
    </w:p>
    <w:p w14:paraId="16E8EE2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# </w:t>
      </w:r>
    </w:p>
    <w:p w14:paraId="0105DFC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out&lt;-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frea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file = 'D:/R/IPF EUR/IPF_Bothsex_eur_inv_var_meta_GBMI_052021_nbbkgt1.txt', </w:t>
      </w:r>
    </w:p>
    <w:p w14:paraId="5967C92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header = T)</w:t>
      </w:r>
    </w:p>
    <w:p w14:paraId="7D9D163D" w14:textId="4F9EBC1A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col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out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D7C58">
        <w:rPr>
          <w:rFonts w:ascii="Times New Roman" w:hAnsi="Times New Roman" w:cs="Times New Roman"/>
          <w:sz w:val="18"/>
          <w:szCs w:val="18"/>
        </w:rPr>
        <w:t>&lt;- c("chrom","pos","other_allele","effect_allele","SNP","eaf","beta","se","pval","inv_var_het_p","direction","N_case","N_ctrl","n_dataset","n_bbk","is_strand_flip","is_diff_AF_gnomAD")</w:t>
      </w:r>
    </w:p>
    <w:p w14:paraId="0E6B207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$trai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'IPF' </w:t>
      </w:r>
    </w:p>
    <w:p w14:paraId="3ECA3ED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out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mutate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out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ampleSiz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_case+N_ctr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FD9995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head(out)</w:t>
      </w:r>
    </w:p>
    <w:p w14:paraId="09DD8E2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comei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out</w:t>
      </w:r>
    </w:p>
    <w:p w14:paraId="13A25FE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rm(out)</w:t>
      </w:r>
    </w:p>
    <w:p w14:paraId="10921F2C" w14:textId="17A3151A" w:rsidR="00DD7C58" w:rsidRPr="00DD7C58" w:rsidRDefault="00DD7C58" w:rsidP="00DD7C58">
      <w:pPr>
        <w:rPr>
          <w:rFonts w:ascii="Times New Roman" w:hAnsi="Times New Roman" w:cs="Times New Roman" w:hint="eastAsia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head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comei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50C29F7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#ALLEN</w:t>
      </w:r>
    </w:p>
    <w:p w14:paraId="556C992E" w14:textId="1665869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out&lt;-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frea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file = 'D:/R//meta_gwas_5way_summary_stats  2022 Allen.txt'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' ', header = T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check.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F)</w:t>
      </w:r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23D6AB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col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out) &lt;- c("chromosome","position","SNP","other_allele","effect_allele","maf","studies","n","Direction","beta","se","pval")</w:t>
      </w:r>
    </w:p>
    <w:p w14:paraId="493351E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$trai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'IPF' </w:t>
      </w:r>
    </w:p>
    <w:p w14:paraId="50DB0FC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out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mutate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out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ampleSiz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24589)</w:t>
      </w:r>
    </w:p>
    <w:p w14:paraId="7EF9D40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head(out)</w:t>
      </w:r>
    </w:p>
    <w:p w14:paraId="514734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comei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out</w:t>
      </w:r>
    </w:p>
    <w:p w14:paraId="33C29CA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rm(out)</w:t>
      </w:r>
    </w:p>
    <w:p w14:paraId="4BFFB0B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head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comei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B2C443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</w:p>
    <w:p w14:paraId="5C41A7A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ad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function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build = "37", pop = "EUR")</w:t>
      </w:r>
    </w:p>
    <w:p w14:paraId="5DC8A76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{</w:t>
      </w:r>
    </w:p>
    <w:p w14:paraId="75CBD59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stopifn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build %in% c("37","38"))</w:t>
      </w:r>
    </w:p>
    <w:p w14:paraId="27CCF4C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stopifn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SNP" %in% 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7CD6DBF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59C2827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 Create and get a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url</w:t>
      </w:r>
      <w:proofErr w:type="spellEnd"/>
    </w:p>
    <w:p w14:paraId="16146F0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server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build == "37","http://grch37.rest.ensembl.org","http://rest.ensembl.org")</w:t>
      </w:r>
    </w:p>
    <w:p w14:paraId="28F4C1F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op &lt;- paste0("1000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GENOMES:phase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3:",pop)</w:t>
      </w:r>
    </w:p>
    <w:p w14:paraId="50C26A8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4D7D037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reverse_ba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function(x)</w:t>
      </w:r>
    </w:p>
    <w:p w14:paraId="4FFC0C2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{</w:t>
      </w:r>
    </w:p>
    <w:p w14:paraId="136B3F6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x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string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str_to_upp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x)</w:t>
      </w:r>
    </w:p>
    <w:p w14:paraId="146B7F2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stopifn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x %in% c("A","T","C","G"))</w:t>
      </w:r>
    </w:p>
    <w:p w14:paraId="7AFA9C6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switch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x,"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="T","T"="A","C"="G","G"="C")</w:t>
      </w:r>
    </w:p>
    <w:p w14:paraId="7B4E874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}</w:t>
      </w:r>
    </w:p>
    <w:p w14:paraId="0EA7F49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5C5E802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tab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lapply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1:nrow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, functio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3066F5F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{</w:t>
      </w:r>
    </w:p>
    <w:p w14:paraId="78F7CFF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rin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paste0(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aching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for No."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" SNP"))</w:t>
      </w:r>
    </w:p>
    <w:p w14:paraId="55F2F80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]</w:t>
      </w:r>
    </w:p>
    <w:p w14:paraId="6521D33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5DB111C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paste0("/variation/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Homo_sapien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i$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"?content-type=application/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json;pop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1")</w:t>
      </w:r>
    </w:p>
    <w:p w14:paraId="6D0360C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ur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aste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server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")</w:t>
      </w:r>
    </w:p>
    <w:p w14:paraId="35A54EB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res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htt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GET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ur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1C9D62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5729E39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# Converts http errors to R errors or warnings</w:t>
      </w:r>
    </w:p>
    <w:p w14:paraId="7D0E26D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htt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stop_for_statu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res)</w:t>
      </w:r>
    </w:p>
    <w:p w14:paraId="22F535B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341B648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# Convert R objects from JSON</w:t>
      </w:r>
    </w:p>
    <w:p w14:paraId="19EBA8B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res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htt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content(res)</w:t>
      </w:r>
    </w:p>
    <w:p w14:paraId="00B3638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jsonlit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fromJSO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jsonlit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toJSO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res))$populations</w:t>
      </w:r>
    </w:p>
    <w:p w14:paraId="7CFCC6C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08623FE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# Filter query results based on population set</w:t>
      </w:r>
    </w:p>
    <w:p w14:paraId="3C3B035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try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$populatio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= pop,])</w:t>
      </w:r>
    </w:p>
    <w:p w14:paraId="3EFC332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f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try-error" %in% clas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6C43B72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</w:t>
      </w:r>
    </w:p>
    <w:p w14:paraId="7CD7799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rin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paste0("There is not information for population ",pop))</w:t>
      </w:r>
    </w:p>
    <w:p w14:paraId="7161597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"NR"</w:t>
      </w:r>
    </w:p>
    <w:p w14:paraId="3EB23DE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"NR"</w:t>
      </w:r>
    </w:p>
    <w:p w14:paraId="56FE147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-1</w:t>
      </w:r>
    </w:p>
    <w:p w14:paraId="6C633C7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3613A66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else</w:t>
      </w:r>
    </w:p>
    <w:p w14:paraId="2AE2A88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</w:t>
      </w:r>
    </w:p>
    <w:p w14:paraId="54686CA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if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row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=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=0)</w:t>
      </w:r>
    </w:p>
    <w:p w14:paraId="451E320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{</w:t>
      </w:r>
    </w:p>
    <w:p w14:paraId="327299E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rin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paste0("There is not information for population ",pop))</w:t>
      </w:r>
    </w:p>
    <w:p w14:paraId="718603F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"NR"</w:t>
      </w:r>
    </w:p>
    <w:p w14:paraId="3D52C93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"NR"</w:t>
      </w:r>
    </w:p>
    <w:p w14:paraId="2BFD019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-1</w:t>
      </w:r>
    </w:p>
    <w:p w14:paraId="2432DED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}</w:t>
      </w:r>
    </w:p>
    <w:p w14:paraId="4E9AAD0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else</w:t>
      </w:r>
    </w:p>
    <w:p w14:paraId="1EED9D3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{</w:t>
      </w:r>
    </w:p>
    <w:p w14:paraId="1CB6455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,"allele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]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[1]]</w:t>
      </w:r>
    </w:p>
    <w:p w14:paraId="178EF11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2,"allele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]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[1]]</w:t>
      </w:r>
    </w:p>
    <w:p w14:paraId="61C330E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o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,"frequency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]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[1]]    </w:t>
      </w:r>
    </w:p>
    <w:p w14:paraId="1838074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}</w:t>
      </w:r>
    </w:p>
    <w:p w14:paraId="387CF8B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2D5DE22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05BA37C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 %in% 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,</w:t>
      </w:r>
    </w:p>
    <w:p w14:paraId="53F9C06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effect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allele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F58033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5E804B3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7AD26EF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 %in% 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,</w:t>
      </w:r>
    </w:p>
    <w:p w14:paraId="75F71E5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other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allele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452F28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1D2FDF1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508D72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f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 %in% 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5D7B1F2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</w:t>
      </w:r>
    </w:p>
    <w:p w14:paraId="576824B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ame_outp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unique(c(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, "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,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liability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5154733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2FD5DC4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else</w:t>
      </w:r>
    </w:p>
    <w:p w14:paraId="3A715A7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</w:t>
      </w:r>
    </w:p>
    <w:p w14:paraId="29A7DDD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ame_outp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unique(c(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,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"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reliability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27F783A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5D82C77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7D2A9DE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len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cha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6F8B54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len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cha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E4F697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778ED48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if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len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1&amp;len_other_allele==1)</w:t>
      </w:r>
    </w:p>
    <w:p w14:paraId="3D7CEDA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</w:t>
      </w:r>
    </w:p>
    <w:p w14:paraId="7CB6F88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f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|</w:t>
      </w:r>
    </w:p>
    <w:p w14:paraId="126A89A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1C3071E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{</w:t>
      </w:r>
    </w:p>
    <w:p w14:paraId="098EDD1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48C4DFA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43C5B04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1-queried_eaf)</w:t>
      </w:r>
    </w:p>
    <w:p w14:paraId="1208C27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5189F2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liability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"high"</w:t>
      </w:r>
    </w:p>
    <w:p w14:paraId="4C9D774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}</w:t>
      </w:r>
    </w:p>
    <w:p w14:paraId="4FF6955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else</w:t>
      </w:r>
    </w:p>
    <w:p w14:paraId="41CD338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{</w:t>
      </w:r>
    </w:p>
    <w:p w14:paraId="783EAFF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reverse_ba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17F15C1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reverse_ba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167A62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f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|</w:t>
      </w:r>
    </w:p>
    <w:p w14:paraId="205E8D1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6657CAE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{</w:t>
      </w:r>
    </w:p>
    <w:p w14:paraId="510EE89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43FCB97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      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5163422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    1-queried_eaf)</w:t>
      </w:r>
    </w:p>
    <w:p w14:paraId="67ED8FA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FAE0B4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liability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"high"</w:t>
      </w:r>
    </w:p>
    <w:p w14:paraId="72F3B9C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}</w:t>
      </w:r>
    </w:p>
    <w:p w14:paraId="0B2ABAF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else</w:t>
      </w:r>
    </w:p>
    <w:p w14:paraId="0154890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{</w:t>
      </w:r>
    </w:p>
    <w:p w14:paraId="23189FF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02BD8DD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3CF73E8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    1-queried_eaf)</w:t>
      </w:r>
    </w:p>
    <w:p w14:paraId="74273CF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05BB0F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liability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"low"</w:t>
      </w:r>
    </w:p>
    <w:p w14:paraId="789FF14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}</w:t>
      </w:r>
    </w:p>
    <w:p w14:paraId="2AF827E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}</w:t>
      </w:r>
    </w:p>
    <w:p w14:paraId="0D20A81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38DDFB0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36F553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else</w:t>
      </w:r>
    </w:p>
    <w:p w14:paraId="7C9DBCA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</w:t>
      </w:r>
    </w:p>
    <w:p w14:paraId="4A5AA42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# To identify the potential DEL/ INS</w:t>
      </w:r>
    </w:p>
    <w:p w14:paraId="1257B45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hor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len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1,</w:t>
      </w:r>
    </w:p>
    <w:p w14:paraId="49AE87C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479CE2F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8BD1F7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hort_allele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shor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</w:p>
    <w:p w14:paraId="3A6CCF0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uerie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</w:p>
    <w:p w14:paraId="7B4E2AB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1-queried_eaf)</w:t>
      </w:r>
    </w:p>
    <w:p w14:paraId="00CA522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fels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hor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6CBF672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hort_allele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05E4549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1-short_allele_eaf)</w:t>
      </w:r>
    </w:p>
    <w:p w14:paraId="238D6CE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397000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liability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"low"</w:t>
      </w:r>
    </w:p>
    <w:p w14:paraId="52E8016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298A9A7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4555B7F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_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ame_outp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</w:t>
      </w:r>
    </w:p>
    <w:p w14:paraId="047EDFD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})</w:t>
      </w:r>
    </w:p>
    <w:p w14:paraId="125EDB0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5C0683A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turn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do.ca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bin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tab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00F54FC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}</w:t>
      </w:r>
    </w:p>
    <w:p w14:paraId="5E030C7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</w:p>
    <w:p w14:paraId="360121E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#</w:t>
      </w:r>
    </w:p>
    <w:p w14:paraId="647E212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ir.creat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(path = "Filename") </w:t>
      </w:r>
    </w:p>
    <w:p w14:paraId="55CA187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</w:p>
    <w:p w14:paraId="4519D53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#######cyclic code######################</w:t>
      </w:r>
    </w:p>
    <w:p w14:paraId="0B15711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a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1</w:t>
      </w:r>
    </w:p>
    <w:p w14:paraId="50A0CF4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>for 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a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in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1:length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_id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)) { # </w:t>
      </w:r>
    </w:p>
    <w:p w14:paraId="443CD90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_i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_id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a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</w:t>
      </w:r>
    </w:p>
    <w:p w14:paraId="6D5E62D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exp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a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</w:t>
      </w:r>
    </w:p>
    <w:p w14:paraId="5901C92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348E1C0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d3&lt;- t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rea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paste0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etw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),"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ileNames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a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),fill=TRUE),silent = T)</w:t>
      </w:r>
    </w:p>
    <w:p w14:paraId="4AD724D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d3&lt;-subset(d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3,d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3$`P-value`&lt;1e-5)</w:t>
      </w:r>
    </w:p>
    <w:p w14:paraId="3AAD518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261E7B5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# rm(d1)</w:t>
      </w:r>
    </w:p>
    <w:p w14:paraId="7A6DBE3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# d3&lt;-d2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[,c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1,2,3,4,8,9,10,16)]</w:t>
      </w:r>
    </w:p>
    <w:p w14:paraId="5F285F5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d3$PHENO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ile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a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</w:t>
      </w:r>
    </w:p>
    <w:p w14:paraId="2ADE482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names(d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3)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names(d3) == '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arkerNa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'] &lt;- 'SNP'</w:t>
      </w:r>
    </w:p>
    <w:p w14:paraId="2C83A95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52040A8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#SNPS associated with confounding factors were removed</w:t>
      </w:r>
    </w:p>
    <w:p w14:paraId="0015B9E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d3&lt;-d3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[!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d3$SNP %in% c("SNP A","SNP B")),]</w:t>
      </w:r>
    </w:p>
    <w:p w14:paraId="5C89EEB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3296EE5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6342789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d3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ormat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d3,</w:t>
      </w:r>
    </w:p>
    <w:p w14:paraId="081A064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type="exposure",</w:t>
      </w:r>
    </w:p>
    <w:p w14:paraId="697003E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henotyp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PHENO",</w:t>
      </w:r>
    </w:p>
    <w:p w14:paraId="09525F2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NP",</w:t>
      </w:r>
    </w:p>
    <w:p w14:paraId="381A2C4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eta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Effect",</w:t>
      </w:r>
    </w:p>
    <w:p w14:paraId="5F21349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tdEr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17ECA4A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P-value",</w:t>
      </w:r>
    </w:p>
    <w:p w14:paraId="6C74B1C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amplesiz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TotalSampleSiz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53D4A10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Freq1",</w:t>
      </w:r>
    </w:p>
    <w:p w14:paraId="1F31F73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Allele1",</w:t>
      </w:r>
    </w:p>
    <w:p w14:paraId="5AE4B30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Allele2")</w:t>
      </w:r>
    </w:p>
    <w:p w14:paraId="12B4A4B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71F57B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#exp_data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clump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d3,clump_kb = 500,clump_r2 = 0.01)</w:t>
      </w:r>
    </w:p>
    <w:p w14:paraId="48750EE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</w:t>
      </w:r>
    </w:p>
    <w:p w14:paraId="4DC889D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</w:p>
    <w:p w14:paraId="215C7DC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74522D7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d4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ld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clum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</w:p>
    <w:p w14:paraId="0FA7C0F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dat = X1,</w:t>
      </w:r>
    </w:p>
    <w:p w14:paraId="31A3AD1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clump_kb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10000,</w:t>
      </w:r>
    </w:p>
    <w:p w14:paraId="6F34E70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clump_r2 = 0.001,</w:t>
      </w:r>
    </w:p>
    <w:p w14:paraId="5B90124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op = "EUR",</w:t>
      </w:r>
    </w:p>
    <w:p w14:paraId="4119BE5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tibb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si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=d3$SNP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d3$pval.exposure, id=d3$id.exposure),</w:t>
      </w:r>
    </w:p>
    <w:p w14:paraId="13A8620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get_plink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xe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3DC49C0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link_b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C:/Users/lx/Desktop/plink_win64_20230116/plink.exe",</w:t>
      </w:r>
    </w:p>
    <w:p w14:paraId="3AA18B7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fi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C:/Users/lx/Desktop/1kg.v3.tar/1kg.v3/EUR"</w:t>
      </w:r>
    </w:p>
    <w:p w14:paraId="626FF11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)</w:t>
      </w:r>
    </w:p>
    <w:p w14:paraId="7B80637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0775500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ubse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d3,SNP %in% d4$rsid) </w:t>
      </w:r>
    </w:p>
    <w:p w14:paraId="3A8B2CF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08493AE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if(length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1])&gt;0){</w:t>
      </w:r>
    </w:p>
    <w:p w14:paraId="7C657FB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come_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merge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exp_data,outcomeid,by.x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NP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y.y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NP")</w:t>
      </w:r>
    </w:p>
    <w:p w14:paraId="5CE17A7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write.csv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outcome_dat,fi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d.csv")</w:t>
      </w:r>
    </w:p>
    <w:p w14:paraId="512482D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ad_outcome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</w:p>
    <w:p w14:paraId="00BC813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a$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</w:p>
    <w:p w14:paraId="5AB618A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filename = "d.csv",</w:t>
      </w:r>
    </w:p>
    <w:p w14:paraId="16DBF02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,",</w:t>
      </w:r>
    </w:p>
    <w:p w14:paraId="0E9892F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henotyp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trait",</w:t>
      </w:r>
    </w:p>
    <w:p w14:paraId="0E4AA0D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NP",</w:t>
      </w:r>
    </w:p>
    <w:p w14:paraId="600917C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eta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beta",</w:t>
      </w:r>
    </w:p>
    <w:p w14:paraId="57E2AFB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e",</w:t>
      </w:r>
    </w:p>
    <w:p w14:paraId="2E7C120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68CCEE8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amplesiz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ampleSiz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18E8D77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ffect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379FB3B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ther_alle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04BD92F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_co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</w:t>
      </w:r>
    </w:p>
    <w:p w14:paraId="77BC361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0A74162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#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add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283A61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#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write.tabl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data,fi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</w:t>
      </w:r>
    </w:p>
    <w:p w14:paraId="2F86E5B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#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np_add_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526996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14D7158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if(length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,1])&gt;0){  </w:t>
      </w:r>
    </w:p>
    <w:p w14:paraId="1A61961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harmonise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</w:p>
    <w:p w14:paraId="2CC8A79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osure_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8D2D3A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come_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_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3B0F830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5D2305C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###</w:t>
      </w:r>
    </w:p>
    <w:p w14:paraId="23A07EE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subset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,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ke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TRUE)</w:t>
      </w:r>
    </w:p>
    <w:p w14:paraId="5F3129D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7C1E6F8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</w:t>
      </w:r>
    </w:p>
    <w:p w14:paraId="36AA3D4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</w:t>
      </w:r>
    </w:p>
    <w:p w14:paraId="3BFDAA8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F-statistic and R2</w:t>
      </w:r>
    </w:p>
    <w:p w14:paraId="0D83DFC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et_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function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,F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valu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10){</w:t>
      </w:r>
    </w:p>
    <w:p w14:paraId="172D7E6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log&lt;-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756574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log&lt;-unique(log)</w:t>
      </w:r>
    </w:p>
    <w:p w14:paraId="5660462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if(length(log)==1)</w:t>
      </w:r>
    </w:p>
    <w:p w14:paraId="466FC81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{if(log==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TRUE){</w:t>
      </w:r>
      <w:proofErr w:type="gramEnd"/>
    </w:p>
    <w:p w14:paraId="495CF61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rin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"no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so the F statistic cannot be calculated")</w:t>
      </w:r>
    </w:p>
    <w:p w14:paraId="0E59F6B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}</w:t>
      </w:r>
    </w:p>
    <w:p w14:paraId="2C59EDC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11046A8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if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s.null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beta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T || 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beta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[1])==T){print("no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a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so the F statistic cannot be calculated")</w:t>
      </w:r>
    </w:p>
    <w:p w14:paraId="71767D9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}</w:t>
      </w:r>
    </w:p>
    <w:p w14:paraId="69BD534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if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s.null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T || 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[1])==T){print("no se, so the F statistic cannot </w:t>
      </w:r>
      <w:r w:rsidRPr="00DD7C58">
        <w:rPr>
          <w:rFonts w:ascii="Times New Roman" w:hAnsi="Times New Roman" w:cs="Times New Roman"/>
          <w:sz w:val="18"/>
          <w:szCs w:val="18"/>
        </w:rPr>
        <w:lastRenderedPageBreak/>
        <w:t>be calculated")</w:t>
      </w:r>
    </w:p>
    <w:p w14:paraId="1F3014C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}</w:t>
      </w:r>
    </w:p>
    <w:p w14:paraId="1299A4D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if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is.null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amplesiz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T || 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amplesiz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[1])==T){print("no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amplesiz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so the F statistic cannot be calculated")</w:t>
      </w:r>
    </w:p>
    <w:p w14:paraId="2B553BF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}</w:t>
      </w:r>
    </w:p>
    <w:p w14:paraId="7FEB7D7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0838A07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</w:p>
    <w:p w14:paraId="7F718AB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f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FALSE"%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n%log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amp;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s.nu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beta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F &amp;&amp; 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beta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[1])==F &amp;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s.nu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F &amp;&amp; 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[1])==F &amp;&amp;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s.nu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amplesiz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F &amp;&amp; is.na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samplesiz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==F){</w:t>
      </w:r>
    </w:p>
    <w:p w14:paraId="41E2736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2&lt;-(2*(1-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eaf.exposure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*dat$eaf.exposure*(dat$beta.exposure^2))/((2*(1-dat$eaf.exposure)*dat$eaf.exposure*(dat$beta.exposure^2))+(2*(1-dat$eaf.exposure)*dat$eaf.exposure*(dat$se.exposure^2)*dat$samplesize.exposure))</w:t>
      </w:r>
    </w:p>
    <w:p w14:paraId="27712A6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F&lt;- (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amplesize.exposure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-2)*R2/(1-R2)</w:t>
      </w:r>
    </w:p>
    <w:p w14:paraId="3B73926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dat$R2&lt;-R2</w:t>
      </w:r>
    </w:p>
    <w:p w14:paraId="5BC5022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F</w:t>
      </w:r>
    </w:p>
    <w:p w14:paraId="2FEFEEC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subset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,F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&gt;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_valu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2A9128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B37A52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}</w:t>
      </w:r>
    </w:p>
    <w:p w14:paraId="30C764D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}</w:t>
      </w:r>
    </w:p>
    <w:p w14:paraId="6C7380B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261EB23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et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_valu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10)</w:t>
      </w:r>
    </w:p>
    <w:p w14:paraId="02A6F26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59AECCE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21F8D36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####MR-PRESSO######</w:t>
      </w:r>
    </w:p>
    <w:p w14:paraId="61D2FA7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 PRESSO</w:t>
      </w:r>
    </w:p>
    <w:p w14:paraId="75DED40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function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,num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=10000){</w:t>
      </w:r>
    </w:p>
    <w:p w14:paraId="007A2B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9F0188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library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MRPRESSO)</w:t>
      </w:r>
    </w:p>
    <w:p w14:paraId="3AEA4CA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98ADAB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set.seed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123)</w:t>
      </w:r>
    </w:p>
    <w:p w14:paraId="6EF6501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try 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BetaOutco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eta.outco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"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eta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eta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"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dOutco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.outco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"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d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e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", </w:t>
      </w:r>
    </w:p>
    <w:p w14:paraId="7A6C3F0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OUTLIERtes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RUE,DISTORTIONtest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= TRUE, data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 </w:t>
      </w:r>
    </w:p>
    <w:p w14:paraId="25B9D485" w14:textId="4FE919A2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SignifThreshol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0.05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bDistributio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num))</w:t>
      </w:r>
    </w:p>
    <w:p w14:paraId="651AACF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B6B220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</w:p>
    <w:p w14:paraId="68044DC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}</w:t>
      </w:r>
    </w:p>
    <w:p w14:paraId="0828240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functio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{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6FB19D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try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 xml:space="preserve">(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presso_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$`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MR results`)</w:t>
      </w:r>
    </w:p>
    <w:p w14:paraId="6A1B9CF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try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 xml:space="preserve">(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presso_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[3:5,]&lt;-NA) </w:t>
      </w:r>
    </w:p>
    <w:p w14:paraId="406137E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CAA44A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}</w:t>
      </w:r>
    </w:p>
    <w:p w14:paraId="5B197DA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7BF77E8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  </w:t>
      </w:r>
    </w:p>
    <w:p w14:paraId="60BD3C8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mr_presso_snp&lt;-function(mr_presso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s,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presso_main,dat,type="list"){</w:t>
      </w:r>
    </w:p>
    <w:p w14:paraId="56C9133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a_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-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lis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7AF1FF1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if(type=="list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){</w:t>
      </w:r>
      <w:proofErr w:type="gramEnd"/>
    </w:p>
    <w:p w14:paraId="30D3E95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for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in 1:length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{</w:t>
      </w:r>
    </w:p>
    <w:p w14:paraId="4CABECF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res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]</w:t>
      </w:r>
    </w:p>
    <w:p w14:paraId="7AAFE18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main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]</w:t>
      </w:r>
    </w:p>
    <w:p w14:paraId="486BF1A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data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]</w:t>
      </w:r>
    </w:p>
    <w:p w14:paraId="7022660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try(if(is.na(main[2,6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])=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=FALSE){</w:t>
      </w:r>
    </w:p>
    <w:p w14:paraId="72B072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outliers&lt;-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which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res$`Outli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Test`$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u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0.05)</w:t>
      </w:r>
    </w:p>
    <w:p w14:paraId="7632250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a$mr_ke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outliers]&lt;-FALSE</w:t>
      </w:r>
    </w:p>
    <w:p w14:paraId="7CC35AA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})</w:t>
      </w:r>
    </w:p>
    <w:p w14:paraId="6D7A96A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a_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proofErr w:type="gramStart"/>
      <w:r w:rsidRPr="00DD7C58">
        <w:rPr>
          <w:rFonts w:ascii="Times New Roman" w:hAnsi="Times New Roman" w:cs="Times New Roman"/>
          <w:sz w:val="18"/>
          <w:szCs w:val="18"/>
        </w:rPr>
        <w:t>]]&lt;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-data</w:t>
      </w:r>
    </w:p>
    <w:p w14:paraId="12F295F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a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]&lt;-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[[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]]</w:t>
      </w:r>
    </w:p>
    <w:p w14:paraId="7F6F934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}</w:t>
      </w:r>
    </w:p>
    <w:p w14:paraId="7671B1E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return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a_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02C2E43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}</w:t>
      </w:r>
    </w:p>
    <w:p w14:paraId="09BA61E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</w:p>
    <w:p w14:paraId="4E4ADD2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if(type=="data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){</w:t>
      </w:r>
      <w:proofErr w:type="gramEnd"/>
    </w:p>
    <w:p w14:paraId="2912B97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res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$`MR-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results`</w:t>
      </w:r>
    </w:p>
    <w:p w14:paraId="4E60C28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main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main</w:t>
      </w:r>
      <w:proofErr w:type="spellEnd"/>
    </w:p>
    <w:p w14:paraId="71144BE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data&lt;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</w:p>
    <w:p w14:paraId="32B19F7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try(if(is.na(main[2,6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])=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=FALSE){</w:t>
      </w:r>
    </w:p>
    <w:p w14:paraId="6340308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outliers&lt;-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which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res$`Outli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Test`$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u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&lt;0.05)</w:t>
      </w:r>
    </w:p>
    <w:p w14:paraId="3092E57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a$mr_ke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outliers]&lt;-FALSE</w:t>
      </w:r>
    </w:p>
    <w:p w14:paraId="0E79DD1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})</w:t>
      </w:r>
    </w:p>
    <w:p w14:paraId="7422E96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return(data)</w:t>
      </w:r>
    </w:p>
    <w:p w14:paraId="7A60396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}</w:t>
      </w:r>
    </w:p>
    <w:p w14:paraId="588623E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}</w:t>
      </w:r>
    </w:p>
    <w:p w14:paraId="2D1CB49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4148732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13773DE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MR-PRESSO </w:t>
      </w:r>
      <w:r w:rsidRPr="00DD7C58">
        <w:rPr>
          <w:rFonts w:ascii="Times New Roman" w:hAnsi="Times New Roman" w:cs="Times New Roman"/>
          <w:sz w:val="18"/>
          <w:szCs w:val="18"/>
        </w:rPr>
        <w:t>（</w:t>
      </w:r>
      <w:r w:rsidRPr="00DD7C58">
        <w:rPr>
          <w:rFonts w:ascii="Times New Roman" w:hAnsi="Times New Roman" w:cs="Times New Roman"/>
          <w:sz w:val="18"/>
          <w:szCs w:val="18"/>
        </w:rPr>
        <w:t>find outliers</w:t>
      </w:r>
      <w:r w:rsidRPr="00DD7C58">
        <w:rPr>
          <w:rFonts w:ascii="Times New Roman" w:hAnsi="Times New Roman" w:cs="Times New Roman"/>
          <w:sz w:val="18"/>
          <w:szCs w:val="18"/>
        </w:rPr>
        <w:t>）</w:t>
      </w:r>
    </w:p>
    <w:p w14:paraId="608F3F8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num = 1000)</w:t>
      </w:r>
    </w:p>
    <w:p w14:paraId="7285121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76147D8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mai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 type = "data")</w:t>
      </w:r>
    </w:p>
    <w:p w14:paraId="0B1FCD0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5E0A4A0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##se is calculated according to beta and p</w:t>
      </w:r>
    </w:p>
    <w:p w14:paraId="4BC7EF3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["Main MR results"]]</w:t>
      </w:r>
    </w:p>
    <w:p w14:paraId="50314C6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</w:p>
    <w:p w14:paraId="0E4BE39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lobal_test_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presso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["MR-PRESSO results"]][["Global Test"]][[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u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]]</w:t>
      </w:r>
    </w:p>
    <w:p w14:paraId="1066836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se1=sqrt((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1,3])^2)/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chis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_raw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,6],1,lower.tail=F))</w:t>
      </w:r>
    </w:p>
    <w:p w14:paraId="47CBC9B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se2=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qr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(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beta_co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2,3])^2)/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chisq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_co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2,6],1,lower.tail=F))</w:t>
      </w:r>
    </w:p>
    <w:p w14:paraId="7005DC9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%&gt;%</w:t>
      </w:r>
    </w:p>
    <w:p w14:paraId="2BEBD99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mutate(se = c(se1,se2))</w:t>
      </w:r>
    </w:p>
    <w:p w14:paraId="1207DFD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  </w:t>
      </w:r>
    </w:p>
    <w:p w14:paraId="5323B88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#Generate globe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test_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and outliers</w:t>
      </w:r>
    </w:p>
    <w:p w14:paraId="1C6A5F4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outliers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mr_presso_r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["MR-PRESSO results"]][["Distortion Test"]][["Outliers Indices"]]]</w:t>
      </w:r>
    </w:p>
    <w:p w14:paraId="37D5A03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outliers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as.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.fra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outliers)</w:t>
      </w:r>
    </w:p>
    <w:p w14:paraId="196F9EF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lobal_test_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as.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.fra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lobal_test_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A324CC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</w:p>
    <w:p w14:paraId="26B899C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TTT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rbind.fi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MRPRESS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lobal_test_p,outlier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12F1451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TTT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as.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a.fra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(TTT)</w:t>
      </w:r>
    </w:p>
    <w:p w14:paraId="4CF3266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TTT</w:t>
      </w:r>
    </w:p>
    <w:p w14:paraId="2714B14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openxlsx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write.xlsx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TTT,fi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paste0("Filename/",exp,"-MR-PRESSO.xlsx")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ow.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FALSE)</w:t>
      </w:r>
    </w:p>
    <w:p w14:paraId="5FE1E0A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7774948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4E71DBE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010EDC7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res=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,method_lis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 c(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ivw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 ,</w:t>
      </w:r>
    </w:p>
    <w:p w14:paraId="322C215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weighted_median</w:t>
      </w:r>
      <w:proofErr w:type="spellEnd"/>
      <w:proofErr w:type="gramStart"/>
      <w:r w:rsidRPr="00DD7C58">
        <w:rPr>
          <w:rFonts w:ascii="Times New Roman" w:hAnsi="Times New Roman" w:cs="Times New Roman"/>
          <w:sz w:val="18"/>
          <w:szCs w:val="18"/>
        </w:rPr>
        <w:t>" ,</w:t>
      </w:r>
      <w:proofErr w:type="gramEnd"/>
    </w:p>
    <w:p w14:paraId="6206C55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"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egger_regressio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38CE7B2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"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weighted_mod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6458759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30A31E0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print(paste0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,"_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数</w:t>
      </w:r>
      <w:r w:rsidRPr="00DD7C58">
        <w:rPr>
          <w:rFonts w:ascii="Times New Roman" w:hAnsi="Times New Roman" w:cs="Times New Roman"/>
          <w:sz w:val="18"/>
          <w:szCs w:val="18"/>
        </w:rPr>
        <w:t>_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$n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1]))</w:t>
      </w:r>
    </w:p>
    <w:p w14:paraId="7CC4EBE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299A0D0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results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generate_odds_ratio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res)</w:t>
      </w:r>
    </w:p>
    <w:p w14:paraId="15F37E5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3943C36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ults$estimat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paste0(</w:t>
      </w:r>
    </w:p>
    <w:p w14:paraId="77AC056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forma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round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ults$o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, 2)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sma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2), " (", </w:t>
      </w:r>
    </w:p>
    <w:p w14:paraId="1D5943F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forma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round(results$or_lci95, 2)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sma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2), "-",</w:t>
      </w:r>
    </w:p>
    <w:p w14:paraId="049085D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format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round(results$or_uci95, 2)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sma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2), ")")</w:t>
      </w:r>
    </w:p>
    <w:p w14:paraId="376B444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</w:p>
    <w:p w14:paraId="2928047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openxlsx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write.xlsx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,fi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paste0("Filename/",exp,"-dat.xlsx")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ow.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FALSE)</w:t>
      </w:r>
    </w:p>
    <w:p w14:paraId="7F40B99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711D176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names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data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04175E6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Assumption13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ubset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resdata,mr_ke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==TRUE,</w:t>
      </w:r>
    </w:p>
    <w:p w14:paraId="0F8E424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select =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c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"SNP",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5F909C7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"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pval.outco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", # 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F_statistic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</w:t>
      </w:r>
    </w:p>
    <w:p w14:paraId="49CF6DC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"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m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kee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35B432E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5D10C0A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openxlsx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write.xlsx(x = list(</w:t>
      </w:r>
    </w:p>
    <w:p w14:paraId="66BC65A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"main"=results,</w:t>
      </w:r>
    </w:p>
    <w:p w14:paraId="649438A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"Assumption13"=Assumption13),</w:t>
      </w:r>
    </w:p>
    <w:p w14:paraId="254DD34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overwrite = TRUE,</w:t>
      </w:r>
    </w:p>
    <w:p w14:paraId="35AF339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paste0("Filename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exp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"-res.xlsx"))</w:t>
      </w:r>
    </w:p>
    <w:p w14:paraId="1D5C12A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</w:p>
    <w:p w14:paraId="7044A43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}}</w:t>
      </w:r>
    </w:p>
    <w:p w14:paraId="145C2B5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if(length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1])&gt;2){</w:t>
      </w:r>
    </w:p>
    <w:p w14:paraId="2EF6A6C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het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mr_heterogeneity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7681C4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le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woSampleM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mr_pleiotropy_tes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00115AF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leaveon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leaveoneo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  #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4DB455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5AFF05D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#####steiger test######</w:t>
      </w:r>
    </w:p>
    <w:p w14:paraId="0491348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et_r_from_bse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(b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beta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5197C8F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e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4705D45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amplesize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5AF1BC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.outco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get_r_from_bsen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(b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beta.outco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69C9F19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e.outco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03462C9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amplesize.outco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362849B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steig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mr_steiger2(</w:t>
      </w:r>
    </w:p>
    <w:p w14:paraId="42A083D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_ex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val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2EEACD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_o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val.outco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396996D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_ex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amplesize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2CD5F3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_o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samplesize.outcom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3BC9E2D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ex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.exposure</w:t>
      </w:r>
      <w:proofErr w:type="spellEnd"/>
      <w:proofErr w:type="gram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4B11597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_o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$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.outcome</w:t>
      </w:r>
      <w:proofErr w:type="spellEnd"/>
      <w:proofErr w:type="gramEnd"/>
    </w:p>
    <w:p w14:paraId="73A1AC2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)</w:t>
      </w:r>
    </w:p>
    <w:p w14:paraId="1C572FE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steig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irectionality_tes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57D5D75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41B2C1F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</w:t>
      </w:r>
    </w:p>
    <w:p w14:paraId="01C8757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024EB09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1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scatter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pl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res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1FDA703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1[[1]]</w:t>
      </w:r>
    </w:p>
    <w:p w14:paraId="1A0F13F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df(paste0("Filename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"_scatter.pd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4F7E9D5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rint(p1[[1]])</w:t>
      </w:r>
    </w:p>
    <w:p w14:paraId="4766D09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ev.of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E5C533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46F07D0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sing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singlesnp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12FA5E6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2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forest_pl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sing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A04408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df(paste0("Filename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"_forest.pd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002B595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rint(p2[[1]])</w:t>
      </w:r>
    </w:p>
    <w:p w14:paraId="1A0F85E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ev.of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091795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47E9C9B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3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funnel_pl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sing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EEB86B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df(paste0("Filename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"_funnel.pd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5C9BADD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rint(p3[[1]])</w:t>
      </w:r>
    </w:p>
    <w:p w14:paraId="5B67D94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ev.of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3A086FE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70B9162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lo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leaveoneou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a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0794BD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df(paste0("Filename/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"_leave_one_out.pd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))</w:t>
      </w:r>
    </w:p>
    <w:p w14:paraId="70431CB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print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r_leaveoneout_plot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loo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)</w:t>
      </w:r>
    </w:p>
    <w:p w14:paraId="59B0B8B9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ev.of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6BAB65F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297305D4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lastRenderedPageBreak/>
        <w:t xml:space="preserve">    </w:t>
      </w:r>
    </w:p>
    <w:p w14:paraId="3CB354E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agritt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6CC24C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res3 &lt;-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results[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1:3,]</w:t>
      </w:r>
    </w:p>
    <w:p w14:paraId="20AC263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0741B9E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res3 &lt;- res3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[,-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c(10:14)]</w:t>
      </w:r>
    </w:p>
    <w:p w14:paraId="7F84E0A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27AB406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 Convert to paper format</w:t>
      </w:r>
    </w:p>
    <w:p w14:paraId="6FD3AD2D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library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magritt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26A782C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 Main result </w:t>
      </w:r>
    </w:p>
    <w:p w14:paraId="035191DF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res4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id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pivot_wid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</w:p>
    <w:p w14:paraId="6B55CF9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res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3,names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from ="method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ames_vary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lowest",</w:t>
      </w:r>
    </w:p>
    <w:p w14:paraId="560A64F8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values_from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c("b","se",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"estimate"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) )</w:t>
      </w:r>
      <w:proofErr w:type="gramEnd"/>
    </w:p>
    <w:p w14:paraId="67D0720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42B2907E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 Heterogeneity statistics</w:t>
      </w:r>
    </w:p>
    <w:p w14:paraId="575DFC7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res_hete2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tid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pivot_wid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</w:p>
    <w:p w14:paraId="4BABB1D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hete,names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from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"method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names_vary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"slowest",</w:t>
      </w:r>
    </w:p>
    <w:p w14:paraId="14D2063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values_from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c("Q","Q_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,"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Q_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"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) )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 xml:space="preserve"> %&gt;% </w:t>
      </w:r>
    </w:p>
    <w:p w14:paraId="5845D4B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select( 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d.exposur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-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id.outcom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-outcome,-exposure)</w:t>
      </w:r>
    </w:p>
    <w:p w14:paraId="09FE0457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 Horizontal pleiotropy</w:t>
      </w:r>
    </w:p>
    <w:p w14:paraId="70F9364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res_plei2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select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plei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3A31B6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gger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intercept,se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,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435E21E5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</w:t>
      </w:r>
    </w:p>
    <w:p w14:paraId="0D4716E0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#steiger</w:t>
      </w:r>
    </w:p>
    <w:p w14:paraId="7B454A31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res_steiger2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dply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::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select(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steiger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,</w:t>
      </w:r>
    </w:p>
    <w:p w14:paraId="2C3C2A32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correct_causal_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direction,steiger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_pva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)</w:t>
      </w:r>
    </w:p>
    <w:p w14:paraId="1B2B8553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6FA68DBA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# Merge</w:t>
      </w:r>
    </w:p>
    <w:p w14:paraId="63980AD6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es_ALL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&lt;- </w:t>
      </w:r>
      <w:proofErr w:type="spellStart"/>
      <w:proofErr w:type="gramStart"/>
      <w:r w:rsidRPr="00DD7C58">
        <w:rPr>
          <w:rFonts w:ascii="Times New Roman" w:hAnsi="Times New Roman" w:cs="Times New Roman"/>
          <w:sz w:val="18"/>
          <w:szCs w:val="18"/>
        </w:rPr>
        <w:t>cbind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DD7C58">
        <w:rPr>
          <w:rFonts w:ascii="Times New Roman" w:hAnsi="Times New Roman" w:cs="Times New Roman"/>
          <w:sz w:val="18"/>
          <w:szCs w:val="18"/>
        </w:rPr>
        <w:t>res4, res_hete2, res_plei2,res_steiger2)</w:t>
      </w:r>
    </w:p>
    <w:p w14:paraId="5AE48DBB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</w:p>
    <w:p w14:paraId="0D1E1E8C" w14:textId="77777777" w:rsidR="00DD7C58" w:rsidRPr="00DD7C58" w:rsidRDefault="00DD7C58" w:rsidP="00DD7C58">
      <w:pPr>
        <w:rPr>
          <w:rFonts w:ascii="Times New Roman" w:hAnsi="Times New Roman" w:cs="Times New Roman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</w:t>
      </w:r>
      <w:proofErr w:type="gramStart"/>
      <w:r w:rsidRPr="00DD7C58">
        <w:rPr>
          <w:rFonts w:ascii="Times New Roman" w:hAnsi="Times New Roman" w:cs="Times New Roman"/>
          <w:sz w:val="18"/>
          <w:szCs w:val="18"/>
        </w:rPr>
        <w:t>write.csv(</w:t>
      </w:r>
      <w:proofErr w:type="spellStart"/>
      <w:proofErr w:type="gramEnd"/>
      <w:r w:rsidRPr="00DD7C58">
        <w:rPr>
          <w:rFonts w:ascii="Times New Roman" w:hAnsi="Times New Roman" w:cs="Times New Roman"/>
          <w:sz w:val="18"/>
          <w:szCs w:val="18"/>
        </w:rPr>
        <w:t>res_ALL,file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paste0("Filename/",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exp,".csv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"), </w:t>
      </w:r>
      <w:proofErr w:type="spellStart"/>
      <w:r w:rsidRPr="00DD7C58">
        <w:rPr>
          <w:rFonts w:ascii="Times New Roman" w:hAnsi="Times New Roman" w:cs="Times New Roman"/>
          <w:sz w:val="18"/>
          <w:szCs w:val="18"/>
        </w:rPr>
        <w:t>row.names</w:t>
      </w:r>
      <w:proofErr w:type="spellEnd"/>
      <w:r w:rsidRPr="00DD7C58">
        <w:rPr>
          <w:rFonts w:ascii="Times New Roman" w:hAnsi="Times New Roman" w:cs="Times New Roman"/>
          <w:sz w:val="18"/>
          <w:szCs w:val="18"/>
        </w:rPr>
        <w:t xml:space="preserve"> = FALSE)</w:t>
      </w:r>
    </w:p>
    <w:p w14:paraId="4C448714" w14:textId="59511E52" w:rsidR="00DD7C58" w:rsidRPr="00DD7C58" w:rsidRDefault="00DD7C58" w:rsidP="00DD7C58">
      <w:pPr>
        <w:rPr>
          <w:rFonts w:ascii="Times New Roman" w:hAnsi="Times New Roman" w:cs="Times New Roman" w:hint="eastAsia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}}</w:t>
      </w:r>
    </w:p>
    <w:p w14:paraId="30399923" w14:textId="0395F661" w:rsidR="000E60FC" w:rsidRPr="00DD7C58" w:rsidRDefault="00DD7C58" w:rsidP="00DD7C58">
      <w:pPr>
        <w:rPr>
          <w:rFonts w:ascii="Times New Roman" w:hAnsi="Times New Roman" w:cs="Times New Roman" w:hint="eastAsia"/>
          <w:sz w:val="18"/>
          <w:szCs w:val="18"/>
        </w:rPr>
      </w:pPr>
      <w:r w:rsidRPr="00DD7C58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0E60FC" w:rsidRPr="00DD7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17FE9" w14:textId="77777777" w:rsidR="00BD0A43" w:rsidRDefault="00BD0A43" w:rsidP="00DD7C58">
      <w:r>
        <w:separator/>
      </w:r>
    </w:p>
  </w:endnote>
  <w:endnote w:type="continuationSeparator" w:id="0">
    <w:p w14:paraId="79BD985F" w14:textId="77777777" w:rsidR="00BD0A43" w:rsidRDefault="00BD0A43" w:rsidP="00DD7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91494" w14:textId="77777777" w:rsidR="00BD0A43" w:rsidRDefault="00BD0A43" w:rsidP="00DD7C58">
      <w:r>
        <w:separator/>
      </w:r>
    </w:p>
  </w:footnote>
  <w:footnote w:type="continuationSeparator" w:id="0">
    <w:p w14:paraId="5F652AE8" w14:textId="77777777" w:rsidR="00BD0A43" w:rsidRDefault="00BD0A43" w:rsidP="00DD7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4A"/>
    <w:rsid w:val="000E60FC"/>
    <w:rsid w:val="00B4274A"/>
    <w:rsid w:val="00BD0A43"/>
    <w:rsid w:val="00DD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DF436"/>
  <w15:chartTrackingRefBased/>
  <w15:docId w15:val="{A8619B89-D7A7-4424-93A5-46279D67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C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C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C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3437</Words>
  <Characters>19596</Characters>
  <Application>Microsoft Office Word</Application>
  <DocSecurity>0</DocSecurity>
  <Lines>163</Lines>
  <Paragraphs>45</Paragraphs>
  <ScaleCrop>false</ScaleCrop>
  <Company/>
  <LinksUpToDate>false</LinksUpToDate>
  <CharactersWithSpaces>2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2</cp:revision>
  <dcterms:created xsi:type="dcterms:W3CDTF">2024-02-17T11:26:00Z</dcterms:created>
  <dcterms:modified xsi:type="dcterms:W3CDTF">2024-02-17T11:32:00Z</dcterms:modified>
</cp:coreProperties>
</file>